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ED029" w14:textId="77777777" w:rsidR="00E6767C" w:rsidRDefault="00E6767C" w:rsidP="00BF304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ABBED0B" w14:textId="585DAF7D" w:rsidR="003A150B" w:rsidRPr="00504C14" w:rsidRDefault="00E6767C" w:rsidP="00BF304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is-IS" w:eastAsia="is-IS"/>
        </w:rPr>
        <w:t>S</w:t>
      </w:r>
      <w:r w:rsidR="003A22F1">
        <w:rPr>
          <w:rFonts w:ascii="Times New Roman" w:eastAsia="Times New Roman" w:hAnsi="Times New Roman" w:cs="Times New Roman"/>
          <w:b/>
          <w:sz w:val="20"/>
          <w:szCs w:val="20"/>
          <w:lang w:val="is-IS" w:eastAsia="is-IS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  <w:lang w:val="is-IS" w:eastAsia="is-IS"/>
        </w:rPr>
        <w:t xml:space="preserve"> Table</w:t>
      </w:r>
      <w:r w:rsidR="00504C14" w:rsidRPr="00504C14">
        <w:rPr>
          <w:rFonts w:ascii="Times New Roman" w:eastAsia="Times New Roman" w:hAnsi="Times New Roman" w:cs="Times New Roman"/>
          <w:b/>
          <w:sz w:val="20"/>
          <w:szCs w:val="20"/>
          <w:lang w:val="is-IS" w:eastAsia="is-IS"/>
        </w:rPr>
        <w:t>. Prevalence of smoking</w:t>
      </w:r>
      <w:r w:rsidR="00504C14" w:rsidRPr="00504C14">
        <w:rPr>
          <w:rFonts w:ascii="Times New Roman" w:hAnsi="Times New Roman" w:cs="Times New Roman"/>
          <w:b/>
          <w:sz w:val="20"/>
          <w:szCs w:val="20"/>
        </w:rPr>
        <w:t xml:space="preserve"> in the year 2000 in Balkan war countries (exposed) and other European countries (unexposed)</w:t>
      </w:r>
      <w:r w:rsidR="00504C14" w:rsidRPr="00504C14">
        <w:rPr>
          <w:rFonts w:ascii="Times New Roman" w:eastAsia="Times New Roman" w:hAnsi="Times New Roman" w:cs="Times New Roman"/>
          <w:b/>
          <w:sz w:val="20"/>
          <w:szCs w:val="20"/>
          <w:lang w:val="is-IS" w:eastAsia="is-IS"/>
        </w:rPr>
        <w:t xml:space="preserve"> among individuals that were 15 years or older.</w:t>
      </w:r>
      <w:r w:rsidR="00180B22" w:rsidRPr="00504C14">
        <w:rPr>
          <w:rFonts w:ascii="Times New Roman" w:eastAsia="Times New Roman" w:hAnsi="Times New Roman" w:cs="Times New Roman"/>
          <w:b/>
          <w:sz w:val="20"/>
          <w:szCs w:val="20"/>
          <w:lang w:val="is-IS" w:eastAsia="is-IS"/>
        </w:rPr>
        <w:t>*</w:t>
      </w:r>
      <w:r w:rsidR="00D97679" w:rsidRPr="00504C14">
        <w:rPr>
          <w:rFonts w:ascii="Times New Roman" w:eastAsia="Times New Roman" w:hAnsi="Times New Roman" w:cs="Times New Roman"/>
          <w:b/>
          <w:sz w:val="20"/>
          <w:szCs w:val="20"/>
          <w:lang w:val="is-IS" w:eastAsia="is-IS"/>
        </w:rPr>
        <w:t xml:space="preserve"> </w:t>
      </w:r>
    </w:p>
    <w:tbl>
      <w:tblPr>
        <w:tblW w:w="164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1302"/>
        <w:gridCol w:w="1418"/>
        <w:gridCol w:w="11375"/>
        <w:gridCol w:w="146"/>
        <w:gridCol w:w="146"/>
      </w:tblGrid>
      <w:tr w:rsidR="003A150B" w:rsidRPr="000E79AC" w14:paraId="39469340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E031B62" w14:textId="5285F88A" w:rsidR="003A150B" w:rsidRPr="000E79AC" w:rsidRDefault="005C3BE2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          </w:t>
            </w:r>
            <w:r w:rsidR="00504C14" w:rsidRPr="000E79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Country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83E6F4B" w14:textId="2D38D38B" w:rsidR="003A150B" w:rsidRPr="000E79AC" w:rsidRDefault="00504C14" w:rsidP="004A7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>Mal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407147" w14:textId="55023EC8" w:rsidR="003A150B" w:rsidRPr="000E79AC" w:rsidRDefault="00504C14" w:rsidP="004A7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  <w:t xml:space="preserve">Females </w:t>
            </w:r>
          </w:p>
        </w:tc>
      </w:tr>
      <w:tr w:rsidR="003A150B" w:rsidRPr="000E79AC" w14:paraId="1ACC0ACC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38BCBCD" w14:textId="77777777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516513E" w14:textId="77777777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75BDD" w14:textId="77777777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</w:p>
        </w:tc>
      </w:tr>
      <w:tr w:rsidR="003A150B" w:rsidRPr="000E79AC" w14:paraId="508D38E7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0C701F6" w14:textId="7D06D5F2" w:rsidR="003A150B" w:rsidRPr="00D97679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is-IS" w:eastAsia="is-IS"/>
              </w:rPr>
            </w:pPr>
            <w:r w:rsidRPr="00D97679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is-IS" w:eastAsia="is-IS"/>
              </w:rPr>
              <w:t>Exposed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DA309A5" w14:textId="77777777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is-IS" w:eastAsia="is-I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B5B929" w14:textId="77777777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</w:p>
        </w:tc>
      </w:tr>
      <w:tr w:rsidR="003A150B" w:rsidRPr="000E79AC" w14:paraId="72463BA4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4CCDC0B" w14:textId="10A24F59" w:rsidR="003A150B" w:rsidRPr="000E79AC" w:rsidRDefault="00504C14" w:rsidP="00504C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Bosnia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H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erzegovina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22281F0" w14:textId="74099042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57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DFBC44" w14:textId="711A70F5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5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9</w:t>
            </w:r>
          </w:p>
        </w:tc>
      </w:tr>
      <w:tr w:rsidR="003A150B" w:rsidRPr="000E79AC" w14:paraId="7A2B4799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B6AF299" w14:textId="7EFE3376" w:rsidR="003A150B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Croatia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0E9A057" w14:textId="3EF4171C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0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B8EB65" w14:textId="4171693D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8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0</w:t>
            </w:r>
          </w:p>
        </w:tc>
      </w:tr>
      <w:tr w:rsidR="003A150B" w:rsidRPr="000E79AC" w14:paraId="616DF893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6966A47A" w14:textId="6F4CDACD" w:rsidR="003A150B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Macedonia**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1C0CBBE" w14:textId="2A2BDEB7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46</w:t>
            </w:r>
            <w:r w:rsidR="00080EC7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54EF51" w14:textId="12D50A37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27</w:t>
            </w:r>
            <w:r w:rsidR="00080EC7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8</w:t>
            </w:r>
          </w:p>
        </w:tc>
      </w:tr>
      <w:tr w:rsidR="003A150B" w:rsidRPr="000E79AC" w14:paraId="55979EEF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2E60CDF" w14:textId="3BA7D75B" w:rsidR="003A150B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Serbia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E88AF4F" w14:textId="18685BAD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54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BA63E8" w14:textId="4D0E5FB0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1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</w:t>
            </w:r>
          </w:p>
        </w:tc>
      </w:tr>
      <w:tr w:rsidR="003A150B" w:rsidRPr="000E79AC" w14:paraId="7DC2BB57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4B926FE" w14:textId="0C2C1F0F" w:rsidR="003A150B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Slovenia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E19B4E4" w14:textId="4862EEEE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9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D67C4" w14:textId="2170E51C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2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6</w:t>
            </w:r>
          </w:p>
        </w:tc>
      </w:tr>
      <w:tr w:rsidR="003A150B" w:rsidRPr="000E79AC" w14:paraId="2D6156BC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29A0399" w14:textId="684B6B33" w:rsidR="003A150B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Albania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988DC52" w14:textId="6D25F47C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5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792A86" w14:textId="672B911E" w:rsidR="003A150B" w:rsidRPr="000E79AC" w:rsidRDefault="003A150B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11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6</w:t>
            </w:r>
          </w:p>
        </w:tc>
      </w:tr>
      <w:tr w:rsidR="00D97679" w:rsidRPr="000E79AC" w14:paraId="08C46E28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</w:tcPr>
          <w:p w14:paraId="577B557F" w14:textId="67FCF131" w:rsidR="00D97679" w:rsidRPr="00D97679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is-IS" w:eastAsia="is-IS"/>
              </w:rPr>
            </w:pPr>
            <w:r w:rsidRPr="00D97679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is-IS" w:eastAsia="is-IS"/>
              </w:rPr>
              <w:t xml:space="preserve">Unexposed 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18BCBE5" w14:textId="20DCC84C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is-IS" w:eastAsia="is-IS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19D31A" w14:textId="516EC086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is-IS" w:eastAsia="is-IS"/>
              </w:rPr>
            </w:pPr>
          </w:p>
        </w:tc>
      </w:tr>
      <w:tr w:rsidR="00D97679" w:rsidRPr="000E79AC" w14:paraId="4A0BCCAC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A492E1C" w14:textId="4D048DCC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Czech Republic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47AAA69" w14:textId="5EC20A14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0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E8477F" w14:textId="6B7641EE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9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7</w:t>
            </w:r>
          </w:p>
        </w:tc>
      </w:tr>
      <w:tr w:rsidR="00D97679" w:rsidRPr="000E79AC" w14:paraId="4678F9E2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41B7ADCA" w14:textId="76FD07FC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Slovak Republic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E92E6EA" w14:textId="5FDDCDFC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B17241" w14:textId="7CDD90FF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1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</w:t>
            </w:r>
          </w:p>
        </w:tc>
      </w:tr>
      <w:tr w:rsidR="00D97679" w:rsidRPr="000E79AC" w14:paraId="03BF3223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A173DE0" w14:textId="51742E5C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Hungary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8AD8DFE" w14:textId="259B8610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2D3E64" w14:textId="01E3C195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4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</w:t>
            </w:r>
          </w:p>
        </w:tc>
      </w:tr>
      <w:tr w:rsidR="00D97679" w:rsidRPr="000E79AC" w14:paraId="4A0BE4CC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8F317D8" w14:textId="72E51F5D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Moldova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0E69CFA" w14:textId="4A8A7C3B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40</w:t>
            </w:r>
            <w:r w:rsidR="00080EC7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20DEB1" w14:textId="753D98CD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5</w:t>
            </w:r>
            <w:r w:rsidR="00080EC7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  <w:t>5</w:t>
            </w:r>
          </w:p>
        </w:tc>
      </w:tr>
      <w:tr w:rsidR="00D97679" w:rsidRPr="000E79AC" w14:paraId="0CECBB09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455549CD" w14:textId="71BF6B58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Romania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3FD1DFA" w14:textId="65E16F1C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52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3FE39" w14:textId="396C400F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7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</w:t>
            </w:r>
          </w:p>
        </w:tc>
      </w:tr>
      <w:tr w:rsidR="00D97679" w:rsidRPr="000E79AC" w14:paraId="4FE5D41E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0CFF214" w14:textId="4C6883A9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Austria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486D0BD" w14:textId="6E969CE8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02DD04" w14:textId="78D65B35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0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5</w:t>
            </w:r>
          </w:p>
        </w:tc>
      </w:tr>
      <w:tr w:rsidR="00D97679" w:rsidRPr="000E79AC" w14:paraId="3F9D0C79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F0771DE" w14:textId="06AA207F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Belgium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BA82BDD" w14:textId="115318FB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5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A78B70" w14:textId="4E2C399C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4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</w:t>
            </w:r>
          </w:p>
        </w:tc>
      </w:tr>
      <w:tr w:rsidR="00D97679" w:rsidRPr="000E79AC" w14:paraId="368B0EEA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71D8536" w14:textId="639A256F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Denmark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28C49E0" w14:textId="680C0B3B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1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FAE75F" w14:textId="77E8BB89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4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6</w:t>
            </w:r>
          </w:p>
        </w:tc>
      </w:tr>
      <w:tr w:rsidR="00D97679" w:rsidRPr="000E79AC" w14:paraId="0D53E4F7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0FC7F3F6" w14:textId="7488B366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Finland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4E6ECC0" w14:textId="6A0684BA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3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15470F" w14:textId="112B6D15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5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7</w:t>
            </w:r>
          </w:p>
        </w:tc>
      </w:tr>
      <w:tr w:rsidR="00D97679" w:rsidRPr="000E79AC" w14:paraId="1C93076F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6839B64" w14:textId="1BB25390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France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1ED25FD" w14:textId="2B1DFF01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7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D752DE" w14:textId="19F79D99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7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8</w:t>
            </w:r>
          </w:p>
        </w:tc>
      </w:tr>
      <w:tr w:rsidR="00D97679" w:rsidRPr="000E79AC" w14:paraId="4769DB25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F90FFAB" w14:textId="612824E8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Germany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8AD34DE" w14:textId="15A739B8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8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D1D1C8" w14:textId="722E4B8D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0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</w:t>
            </w:r>
          </w:p>
        </w:tc>
      </w:tr>
      <w:tr w:rsidR="00D97679" w:rsidRPr="000E79AC" w14:paraId="1EEC2D8B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308ED16" w14:textId="78341B26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United Kingdom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87C4C3E" w14:textId="4C3014AA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1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85CBE6" w14:textId="63252E6D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8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9</w:t>
            </w:r>
          </w:p>
        </w:tc>
      </w:tr>
      <w:tr w:rsidR="00D97679" w:rsidRPr="000E79AC" w14:paraId="232D96B2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59BF20E" w14:textId="4621551E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Greece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AA1E4A5" w14:textId="6B2899B2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63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CD5474" w14:textId="1D7384BA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2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</w:t>
            </w:r>
          </w:p>
        </w:tc>
      </w:tr>
      <w:tr w:rsidR="00D97679" w:rsidRPr="000E79AC" w14:paraId="019C7B4E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26FAF91E" w14:textId="1BF12822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Iceland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533AE32" w14:textId="660363A7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3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AE73C8" w14:textId="1251A94F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7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1</w:t>
            </w:r>
          </w:p>
        </w:tc>
      </w:tr>
      <w:tr w:rsidR="00D97679" w:rsidRPr="000E79AC" w14:paraId="5CD75AC2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B3302ED" w14:textId="6BADAF42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Ireland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F0422A8" w14:textId="5A56A347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3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B23CE7" w14:textId="71C36F12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0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5</w:t>
            </w:r>
          </w:p>
        </w:tc>
      </w:tr>
      <w:tr w:rsidR="00D97679" w:rsidRPr="000E79AC" w14:paraId="0B1094C5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4CC1B398" w14:textId="2B7DF789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Italy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E13B65F" w14:textId="2F9FE7EE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2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48206C" w14:textId="76349F02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0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</w:t>
            </w:r>
          </w:p>
        </w:tc>
      </w:tr>
      <w:tr w:rsidR="00D97679" w:rsidRPr="000E79AC" w14:paraId="4C90FF36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62812A0" w14:textId="57121F2F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Malta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A5F3B6D" w14:textId="32F26458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8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777A05" w14:textId="61F3362B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9</w:t>
            </w:r>
          </w:p>
        </w:tc>
      </w:tr>
      <w:tr w:rsidR="00D97679" w:rsidRPr="000E79AC" w14:paraId="3C769DFB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19B9BF2" w14:textId="44EA775F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Netherlands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9BA913D" w14:textId="147147DB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62DAF5" w14:textId="623E6B9F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0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7</w:t>
            </w:r>
          </w:p>
        </w:tc>
      </w:tr>
      <w:tr w:rsidR="00D97679" w:rsidRPr="000E79AC" w14:paraId="0F905F80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2D9769C5" w14:textId="765BD00E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Norway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4C17E43" w14:textId="7B02699E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3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15A60F" w14:textId="1988F28F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1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0</w:t>
            </w:r>
          </w:p>
        </w:tc>
      </w:tr>
      <w:tr w:rsidR="00D97679" w:rsidRPr="000E79AC" w14:paraId="3BAFE9BD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30AC6101" w14:textId="14F8C1BC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Portugal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0124358" w14:textId="3E0635D8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AE7AF5" w14:textId="05D3667C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15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7</w:t>
            </w:r>
          </w:p>
        </w:tc>
      </w:tr>
      <w:tr w:rsidR="00D97679" w:rsidRPr="000E79AC" w14:paraId="07FECEFE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66A6BE3E" w14:textId="28909698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Poland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5DD2E69" w14:textId="5951C608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4A3C7A" w14:textId="41A48995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7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9</w:t>
            </w:r>
          </w:p>
        </w:tc>
      </w:tr>
      <w:tr w:rsidR="00D97679" w:rsidRPr="000E79AC" w14:paraId="258943AC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5557A25D" w14:textId="3E8CE946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Switzerland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DFCBD8D" w14:textId="68FC1146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5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00960E" w14:textId="2219D866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6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1</w:t>
            </w:r>
          </w:p>
        </w:tc>
      </w:tr>
      <w:tr w:rsidR="00D97679" w:rsidRPr="000E79AC" w14:paraId="3A9CB850" w14:textId="77777777" w:rsidTr="005C3BE2">
        <w:trPr>
          <w:gridAfter w:val="3"/>
          <w:wAfter w:w="11667" w:type="dxa"/>
          <w:trHeight w:val="261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1DF5D3E2" w14:textId="65EFCB8E" w:rsidR="00D97679" w:rsidRPr="000E79AC" w:rsidRDefault="00504C14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 xml:space="preserve">Spain </w:t>
            </w:r>
          </w:p>
        </w:tc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ACE59FE" w14:textId="2313C1ED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45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5F5DC2" w14:textId="47A18598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2</w:t>
            </w:r>
            <w:r w:rsidR="00080E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.</w:t>
            </w:r>
            <w:r w:rsidRPr="000E79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  <w:t>3</w:t>
            </w:r>
          </w:p>
        </w:tc>
      </w:tr>
      <w:tr w:rsidR="00D97679" w:rsidRPr="000E79AC" w14:paraId="7AF99395" w14:textId="77777777" w:rsidTr="0093476A">
        <w:trPr>
          <w:gridAfter w:val="3"/>
          <w:wAfter w:w="11667" w:type="dxa"/>
          <w:trHeight w:val="37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B0ED" w14:textId="5FB8F1B5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421A" w14:textId="6871EACA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964B" w14:textId="7549476F" w:rsidR="00D97679" w:rsidRPr="000E79AC" w:rsidRDefault="00D97679" w:rsidP="003A1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s-IS" w:eastAsia="is-IS"/>
              </w:rPr>
            </w:pPr>
          </w:p>
        </w:tc>
      </w:tr>
      <w:tr w:rsidR="00D97679" w:rsidRPr="00D97679" w14:paraId="7ADFDCB2" w14:textId="77777777" w:rsidTr="00D55DC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6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95F5" w14:textId="46BFA689" w:rsidR="0093476A" w:rsidRPr="00D97679" w:rsidRDefault="0093476A" w:rsidP="00180B2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  <w:t xml:space="preserve">*Smoking refers to </w:t>
            </w:r>
            <w:r w:rsidRPr="00D97679"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  <w:t>daily or non-daily consumption</w:t>
            </w:r>
            <w:r w:rsidR="00180B22"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  <w:t xml:space="preserve"> of any form of tobacco, including cigarettes, cigars, and pipes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BD28" w14:textId="77777777" w:rsidR="00D97679" w:rsidRPr="00D97679" w:rsidRDefault="00D97679" w:rsidP="00147B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lang w:val="is-IS" w:eastAsia="is-I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89C4" w14:textId="77777777" w:rsidR="00D97679" w:rsidRPr="00D97679" w:rsidRDefault="00D97679" w:rsidP="00147B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s-IS" w:eastAsia="is-IS"/>
              </w:rPr>
            </w:pPr>
          </w:p>
        </w:tc>
      </w:tr>
    </w:tbl>
    <w:p w14:paraId="42478FBB" w14:textId="17994196" w:rsidR="003A150B" w:rsidRPr="00D97679" w:rsidRDefault="00762970" w:rsidP="004C71BC">
      <w:pPr>
        <w:rPr>
          <w:rFonts w:ascii="Times New Roman" w:hAnsi="Times New Roman" w:cs="Times New Roman"/>
          <w:sz w:val="20"/>
          <w:szCs w:val="20"/>
        </w:rPr>
      </w:pPr>
      <w:r w:rsidRPr="00D97679">
        <w:rPr>
          <w:rFonts w:ascii="Times New Roman" w:hAnsi="Times New Roman" w:cs="Times New Roman"/>
          <w:sz w:val="20"/>
          <w:szCs w:val="20"/>
        </w:rPr>
        <w:t>**</w:t>
      </w:r>
      <w:r w:rsidR="00333859" w:rsidRPr="00D97679">
        <w:rPr>
          <w:rFonts w:ascii="Times New Roman" w:hAnsi="Times New Roman" w:cs="Times New Roman"/>
          <w:sz w:val="20"/>
          <w:szCs w:val="20"/>
        </w:rPr>
        <w:t xml:space="preserve"> Data from 2009</w:t>
      </w:r>
      <w:r w:rsidR="00956D1C" w:rsidRPr="00D97679">
        <w:rPr>
          <w:rFonts w:ascii="Times New Roman" w:hAnsi="Times New Roman" w:cs="Times New Roman"/>
          <w:sz w:val="20"/>
          <w:szCs w:val="20"/>
        </w:rPr>
        <w:t>.</w:t>
      </w:r>
      <w:r w:rsidR="00333859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 xml:space="preserve"> Reference: </w:t>
      </w:r>
      <w:r w:rsidR="00857674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http://www</w:t>
      </w:r>
      <w:r w:rsidR="00956D1C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.</w:t>
      </w:r>
      <w:r w:rsidR="00857674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euro</w:t>
      </w:r>
      <w:r w:rsidR="00956D1C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.</w:t>
      </w:r>
      <w:r w:rsidR="00857674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who</w:t>
      </w:r>
      <w:r w:rsidR="00956D1C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.</w:t>
      </w:r>
      <w:r w:rsidR="00857674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int/__data/assets/pdf_file/0011/312599/Tobacco-control-fact-sheet-TFYRofMacedonia</w:t>
      </w:r>
      <w:r w:rsidR="00956D1C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.pd</w:t>
      </w:r>
      <w:r w:rsidR="008814C9" w:rsidRPr="00D97679">
        <w:rPr>
          <w:rFonts w:ascii="Times New Roman" w:hAnsi="Times New Roman" w:cs="Times New Roman"/>
          <w:color w:val="000000"/>
          <w:sz w:val="20"/>
          <w:szCs w:val="20"/>
          <w:lang w:val="is-IS"/>
        </w:rPr>
        <w:t>f</w:t>
      </w:r>
    </w:p>
    <w:p w14:paraId="18199C0A" w14:textId="77777777" w:rsidR="003A150B" w:rsidRDefault="003A150B" w:rsidP="004C71BC">
      <w:pPr>
        <w:rPr>
          <w:rFonts w:ascii="Times New Roman" w:hAnsi="Times New Roman" w:cs="Times New Roman"/>
          <w:sz w:val="20"/>
          <w:szCs w:val="20"/>
        </w:rPr>
      </w:pPr>
    </w:p>
    <w:p w14:paraId="42D9896E" w14:textId="77777777" w:rsidR="003A150B" w:rsidRDefault="003A150B" w:rsidP="004C71BC">
      <w:pPr>
        <w:rPr>
          <w:rFonts w:ascii="Times New Roman" w:hAnsi="Times New Roman" w:cs="Times New Roman"/>
          <w:sz w:val="20"/>
          <w:szCs w:val="20"/>
        </w:rPr>
      </w:pPr>
    </w:p>
    <w:p w14:paraId="0305E90D" w14:textId="72C53CCA" w:rsidR="004228CD" w:rsidRDefault="004228CD" w:rsidP="004C71BC">
      <w:pPr>
        <w:rPr>
          <w:rFonts w:ascii="Times New Roman" w:hAnsi="Times New Roman" w:cs="Times New Roman"/>
          <w:b/>
        </w:rPr>
      </w:pPr>
    </w:p>
    <w:p w14:paraId="0C51CEF6" w14:textId="3CF77273" w:rsidR="0093476A" w:rsidRDefault="0093476A" w:rsidP="004C71BC">
      <w:pPr>
        <w:rPr>
          <w:rFonts w:ascii="Times New Roman" w:hAnsi="Times New Roman" w:cs="Times New Roman"/>
          <w:b/>
        </w:rPr>
      </w:pPr>
    </w:p>
    <w:p w14:paraId="432327BA" w14:textId="3BF8BE91" w:rsidR="009C4018" w:rsidRDefault="009C4018" w:rsidP="004C71BC">
      <w:pPr>
        <w:rPr>
          <w:rFonts w:ascii="Times New Roman" w:hAnsi="Times New Roman" w:cs="Times New Roman"/>
          <w:sz w:val="20"/>
          <w:szCs w:val="20"/>
        </w:rPr>
      </w:pPr>
    </w:p>
    <w:sectPr w:rsidR="009C4018" w:rsidSect="000604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F14E4" w14:textId="77777777" w:rsidR="003930AB" w:rsidRDefault="003930AB" w:rsidP="003E6D32">
      <w:pPr>
        <w:spacing w:after="0" w:line="240" w:lineRule="auto"/>
      </w:pPr>
      <w:r>
        <w:separator/>
      </w:r>
    </w:p>
  </w:endnote>
  <w:endnote w:type="continuationSeparator" w:id="0">
    <w:p w14:paraId="112CB1E4" w14:textId="77777777" w:rsidR="003930AB" w:rsidRDefault="003930AB" w:rsidP="003E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60409020205020404"/>
    <w:charset w:val="00"/>
    <w:family w:val="modern"/>
    <w:pitch w:val="fixed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92EDD9" w14:textId="77777777" w:rsidR="003930AB" w:rsidRDefault="003930AB" w:rsidP="003E6D32">
      <w:pPr>
        <w:spacing w:after="0" w:line="240" w:lineRule="auto"/>
      </w:pPr>
      <w:r>
        <w:separator/>
      </w:r>
    </w:p>
  </w:footnote>
  <w:footnote w:type="continuationSeparator" w:id="0">
    <w:p w14:paraId="7C69CFFE" w14:textId="77777777" w:rsidR="003930AB" w:rsidRDefault="003930AB" w:rsidP="003E6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514D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2E7324"/>
    <w:multiLevelType w:val="hybridMultilevel"/>
    <w:tmpl w:val="926CD0B8"/>
    <w:lvl w:ilvl="0" w:tplc="FA66B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7690E"/>
    <w:multiLevelType w:val="hybridMultilevel"/>
    <w:tmpl w:val="99EC7274"/>
    <w:lvl w:ilvl="0" w:tplc="675473D6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0D03"/>
    <w:multiLevelType w:val="hybridMultilevel"/>
    <w:tmpl w:val="BB66C6CC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50BE0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363290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A56B1F"/>
    <w:multiLevelType w:val="hybridMultilevel"/>
    <w:tmpl w:val="0A745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B69C2"/>
    <w:multiLevelType w:val="hybridMultilevel"/>
    <w:tmpl w:val="88DE188E"/>
    <w:lvl w:ilvl="0" w:tplc="040F000F">
      <w:start w:val="1"/>
      <w:numFmt w:val="decimal"/>
      <w:lvlText w:val="%1."/>
      <w:lvlJc w:val="left"/>
      <w:pPr>
        <w:ind w:left="720" w:hanging="360"/>
      </w:p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90C"/>
    <w:rsid w:val="000015AD"/>
    <w:rsid w:val="0000191D"/>
    <w:rsid w:val="0000310A"/>
    <w:rsid w:val="000033F8"/>
    <w:rsid w:val="00003826"/>
    <w:rsid w:val="0000432C"/>
    <w:rsid w:val="000048E3"/>
    <w:rsid w:val="00005C12"/>
    <w:rsid w:val="00011109"/>
    <w:rsid w:val="000124CA"/>
    <w:rsid w:val="00013BDD"/>
    <w:rsid w:val="00025120"/>
    <w:rsid w:val="00030104"/>
    <w:rsid w:val="0003019E"/>
    <w:rsid w:val="00031E05"/>
    <w:rsid w:val="00042252"/>
    <w:rsid w:val="000452D1"/>
    <w:rsid w:val="0005134D"/>
    <w:rsid w:val="00051801"/>
    <w:rsid w:val="00056988"/>
    <w:rsid w:val="0006045D"/>
    <w:rsid w:val="0006255E"/>
    <w:rsid w:val="00062CB5"/>
    <w:rsid w:val="0006685C"/>
    <w:rsid w:val="000671F0"/>
    <w:rsid w:val="00067972"/>
    <w:rsid w:val="000747D2"/>
    <w:rsid w:val="00076610"/>
    <w:rsid w:val="00080EC7"/>
    <w:rsid w:val="000839BC"/>
    <w:rsid w:val="00083F41"/>
    <w:rsid w:val="000859B2"/>
    <w:rsid w:val="00085E37"/>
    <w:rsid w:val="00090BE2"/>
    <w:rsid w:val="00093394"/>
    <w:rsid w:val="00095199"/>
    <w:rsid w:val="0009541B"/>
    <w:rsid w:val="00095A23"/>
    <w:rsid w:val="000965CA"/>
    <w:rsid w:val="00097D71"/>
    <w:rsid w:val="000A0945"/>
    <w:rsid w:val="000A2CF5"/>
    <w:rsid w:val="000A4CC6"/>
    <w:rsid w:val="000A733C"/>
    <w:rsid w:val="000B269F"/>
    <w:rsid w:val="000B4DD4"/>
    <w:rsid w:val="000B5887"/>
    <w:rsid w:val="000B5F46"/>
    <w:rsid w:val="000C1218"/>
    <w:rsid w:val="000C17A2"/>
    <w:rsid w:val="000C4D2F"/>
    <w:rsid w:val="000C6119"/>
    <w:rsid w:val="000D5665"/>
    <w:rsid w:val="000E0DD2"/>
    <w:rsid w:val="000E41E4"/>
    <w:rsid w:val="000E6B2C"/>
    <w:rsid w:val="000E79AC"/>
    <w:rsid w:val="000F0314"/>
    <w:rsid w:val="000F2AF2"/>
    <w:rsid w:val="000F4198"/>
    <w:rsid w:val="000F7B98"/>
    <w:rsid w:val="00100B36"/>
    <w:rsid w:val="00100E95"/>
    <w:rsid w:val="00101385"/>
    <w:rsid w:val="0010472D"/>
    <w:rsid w:val="00111A33"/>
    <w:rsid w:val="00117399"/>
    <w:rsid w:val="00120022"/>
    <w:rsid w:val="00120D10"/>
    <w:rsid w:val="0012116F"/>
    <w:rsid w:val="001324BD"/>
    <w:rsid w:val="00132657"/>
    <w:rsid w:val="0013577C"/>
    <w:rsid w:val="00135BB8"/>
    <w:rsid w:val="001373CA"/>
    <w:rsid w:val="001417D2"/>
    <w:rsid w:val="0014385E"/>
    <w:rsid w:val="00143A7D"/>
    <w:rsid w:val="00147B50"/>
    <w:rsid w:val="001500FB"/>
    <w:rsid w:val="001502FF"/>
    <w:rsid w:val="00162374"/>
    <w:rsid w:val="00163E13"/>
    <w:rsid w:val="00164D16"/>
    <w:rsid w:val="0016702A"/>
    <w:rsid w:val="00167FE7"/>
    <w:rsid w:val="00170173"/>
    <w:rsid w:val="00176F1D"/>
    <w:rsid w:val="001807E7"/>
    <w:rsid w:val="00180B22"/>
    <w:rsid w:val="00191BCB"/>
    <w:rsid w:val="00192468"/>
    <w:rsid w:val="00195A9B"/>
    <w:rsid w:val="0019730F"/>
    <w:rsid w:val="001979E5"/>
    <w:rsid w:val="001A1B46"/>
    <w:rsid w:val="001A1C52"/>
    <w:rsid w:val="001A36F6"/>
    <w:rsid w:val="001A40A9"/>
    <w:rsid w:val="001A4321"/>
    <w:rsid w:val="001A541D"/>
    <w:rsid w:val="001A68F9"/>
    <w:rsid w:val="001B149B"/>
    <w:rsid w:val="001B2D20"/>
    <w:rsid w:val="001B4A9D"/>
    <w:rsid w:val="001B6289"/>
    <w:rsid w:val="001B7EEC"/>
    <w:rsid w:val="001C0D37"/>
    <w:rsid w:val="001C7657"/>
    <w:rsid w:val="001D56DC"/>
    <w:rsid w:val="001D5F4E"/>
    <w:rsid w:val="001D6006"/>
    <w:rsid w:val="001D6F28"/>
    <w:rsid w:val="001E1AA8"/>
    <w:rsid w:val="001E1EDC"/>
    <w:rsid w:val="001E3176"/>
    <w:rsid w:val="001E35E1"/>
    <w:rsid w:val="001E57BA"/>
    <w:rsid w:val="001E699A"/>
    <w:rsid w:val="001E7A7B"/>
    <w:rsid w:val="001E7DF2"/>
    <w:rsid w:val="001F1E51"/>
    <w:rsid w:val="001F25AA"/>
    <w:rsid w:val="001F65A6"/>
    <w:rsid w:val="00200982"/>
    <w:rsid w:val="00203F1E"/>
    <w:rsid w:val="00204C32"/>
    <w:rsid w:val="00206481"/>
    <w:rsid w:val="00210DA3"/>
    <w:rsid w:val="00213859"/>
    <w:rsid w:val="00214A93"/>
    <w:rsid w:val="00215C02"/>
    <w:rsid w:val="00215F12"/>
    <w:rsid w:val="0022505D"/>
    <w:rsid w:val="0022533D"/>
    <w:rsid w:val="00232ED8"/>
    <w:rsid w:val="002333F1"/>
    <w:rsid w:val="00245071"/>
    <w:rsid w:val="002458A4"/>
    <w:rsid w:val="002518A9"/>
    <w:rsid w:val="00251FB3"/>
    <w:rsid w:val="00252966"/>
    <w:rsid w:val="00252A50"/>
    <w:rsid w:val="0025665A"/>
    <w:rsid w:val="00262EA0"/>
    <w:rsid w:val="002659B1"/>
    <w:rsid w:val="00270821"/>
    <w:rsid w:val="00275C14"/>
    <w:rsid w:val="0028182B"/>
    <w:rsid w:val="00281A39"/>
    <w:rsid w:val="00285B43"/>
    <w:rsid w:val="00292469"/>
    <w:rsid w:val="00292A14"/>
    <w:rsid w:val="00295BE8"/>
    <w:rsid w:val="00297B79"/>
    <w:rsid w:val="002A0D95"/>
    <w:rsid w:val="002A161E"/>
    <w:rsid w:val="002A1879"/>
    <w:rsid w:val="002A1B27"/>
    <w:rsid w:val="002A4394"/>
    <w:rsid w:val="002A488B"/>
    <w:rsid w:val="002A4C80"/>
    <w:rsid w:val="002B0A52"/>
    <w:rsid w:val="002B0B78"/>
    <w:rsid w:val="002B14ED"/>
    <w:rsid w:val="002B1B87"/>
    <w:rsid w:val="002B2BD9"/>
    <w:rsid w:val="002B41F0"/>
    <w:rsid w:val="002B4C63"/>
    <w:rsid w:val="002B5878"/>
    <w:rsid w:val="002C21A5"/>
    <w:rsid w:val="002C644F"/>
    <w:rsid w:val="002C6BFE"/>
    <w:rsid w:val="002C79F2"/>
    <w:rsid w:val="002D2284"/>
    <w:rsid w:val="002D24E4"/>
    <w:rsid w:val="002D3B30"/>
    <w:rsid w:val="002D572F"/>
    <w:rsid w:val="002D5DDD"/>
    <w:rsid w:val="002E1ABB"/>
    <w:rsid w:val="002E36D6"/>
    <w:rsid w:val="002E3A0D"/>
    <w:rsid w:val="002E616D"/>
    <w:rsid w:val="002F16A0"/>
    <w:rsid w:val="002F287D"/>
    <w:rsid w:val="002F329C"/>
    <w:rsid w:val="002F338F"/>
    <w:rsid w:val="002F5824"/>
    <w:rsid w:val="002F65AB"/>
    <w:rsid w:val="002F7269"/>
    <w:rsid w:val="002F7EF4"/>
    <w:rsid w:val="003006CF"/>
    <w:rsid w:val="003008BA"/>
    <w:rsid w:val="00304C55"/>
    <w:rsid w:val="00311C04"/>
    <w:rsid w:val="00314E6A"/>
    <w:rsid w:val="00315D33"/>
    <w:rsid w:val="003162EC"/>
    <w:rsid w:val="00320FCE"/>
    <w:rsid w:val="00321191"/>
    <w:rsid w:val="00323A9D"/>
    <w:rsid w:val="00324BEE"/>
    <w:rsid w:val="00326628"/>
    <w:rsid w:val="00330390"/>
    <w:rsid w:val="00333859"/>
    <w:rsid w:val="003350A3"/>
    <w:rsid w:val="003358B2"/>
    <w:rsid w:val="00342A79"/>
    <w:rsid w:val="00344413"/>
    <w:rsid w:val="00353859"/>
    <w:rsid w:val="00354BD9"/>
    <w:rsid w:val="0036078A"/>
    <w:rsid w:val="00362934"/>
    <w:rsid w:val="00365991"/>
    <w:rsid w:val="00372023"/>
    <w:rsid w:val="00374B34"/>
    <w:rsid w:val="00380538"/>
    <w:rsid w:val="003826A7"/>
    <w:rsid w:val="00384951"/>
    <w:rsid w:val="00384D29"/>
    <w:rsid w:val="00387C8F"/>
    <w:rsid w:val="00387F42"/>
    <w:rsid w:val="003930AB"/>
    <w:rsid w:val="003932EB"/>
    <w:rsid w:val="00393ACD"/>
    <w:rsid w:val="00394AEE"/>
    <w:rsid w:val="00397A6D"/>
    <w:rsid w:val="003A150B"/>
    <w:rsid w:val="003A21D5"/>
    <w:rsid w:val="003A22F1"/>
    <w:rsid w:val="003A3BDD"/>
    <w:rsid w:val="003A5E64"/>
    <w:rsid w:val="003A7DD8"/>
    <w:rsid w:val="003A7E45"/>
    <w:rsid w:val="003B09F3"/>
    <w:rsid w:val="003B3DB9"/>
    <w:rsid w:val="003B4555"/>
    <w:rsid w:val="003C16DF"/>
    <w:rsid w:val="003C54D0"/>
    <w:rsid w:val="003C576F"/>
    <w:rsid w:val="003C6A48"/>
    <w:rsid w:val="003C756D"/>
    <w:rsid w:val="003C7EA3"/>
    <w:rsid w:val="003D0B0B"/>
    <w:rsid w:val="003D43AE"/>
    <w:rsid w:val="003E262C"/>
    <w:rsid w:val="003E6D32"/>
    <w:rsid w:val="003F03B6"/>
    <w:rsid w:val="003F17CD"/>
    <w:rsid w:val="003F5806"/>
    <w:rsid w:val="003F64C3"/>
    <w:rsid w:val="00400568"/>
    <w:rsid w:val="00402DBC"/>
    <w:rsid w:val="00406A52"/>
    <w:rsid w:val="00410F3B"/>
    <w:rsid w:val="0041158D"/>
    <w:rsid w:val="0041196B"/>
    <w:rsid w:val="00415AA6"/>
    <w:rsid w:val="004228CD"/>
    <w:rsid w:val="0042436D"/>
    <w:rsid w:val="00425C1E"/>
    <w:rsid w:val="00425DF3"/>
    <w:rsid w:val="004273B7"/>
    <w:rsid w:val="004279BC"/>
    <w:rsid w:val="00433743"/>
    <w:rsid w:val="00435FD2"/>
    <w:rsid w:val="004370C6"/>
    <w:rsid w:val="004429BF"/>
    <w:rsid w:val="004459A8"/>
    <w:rsid w:val="00450899"/>
    <w:rsid w:val="00452613"/>
    <w:rsid w:val="004545FC"/>
    <w:rsid w:val="004548C0"/>
    <w:rsid w:val="0045492B"/>
    <w:rsid w:val="00455076"/>
    <w:rsid w:val="00455C7F"/>
    <w:rsid w:val="00460BDE"/>
    <w:rsid w:val="00465F0F"/>
    <w:rsid w:val="004712C0"/>
    <w:rsid w:val="00474A22"/>
    <w:rsid w:val="004770EA"/>
    <w:rsid w:val="00482FAD"/>
    <w:rsid w:val="004835E7"/>
    <w:rsid w:val="00486107"/>
    <w:rsid w:val="00493710"/>
    <w:rsid w:val="004954E8"/>
    <w:rsid w:val="00496A9E"/>
    <w:rsid w:val="004A3BB0"/>
    <w:rsid w:val="004A495F"/>
    <w:rsid w:val="004A7FF9"/>
    <w:rsid w:val="004B1B6E"/>
    <w:rsid w:val="004B37DE"/>
    <w:rsid w:val="004B48EE"/>
    <w:rsid w:val="004B4FB8"/>
    <w:rsid w:val="004B6E7E"/>
    <w:rsid w:val="004B7A52"/>
    <w:rsid w:val="004C1B3B"/>
    <w:rsid w:val="004C71BC"/>
    <w:rsid w:val="004D3060"/>
    <w:rsid w:val="004D3944"/>
    <w:rsid w:val="004E478D"/>
    <w:rsid w:val="004E5A4D"/>
    <w:rsid w:val="004E6CA1"/>
    <w:rsid w:val="004F1850"/>
    <w:rsid w:val="004F3650"/>
    <w:rsid w:val="004F4A03"/>
    <w:rsid w:val="004F6511"/>
    <w:rsid w:val="004F6749"/>
    <w:rsid w:val="004F7469"/>
    <w:rsid w:val="00500688"/>
    <w:rsid w:val="005007AF"/>
    <w:rsid w:val="0050111B"/>
    <w:rsid w:val="00502988"/>
    <w:rsid w:val="00504657"/>
    <w:rsid w:val="00504C14"/>
    <w:rsid w:val="00505E93"/>
    <w:rsid w:val="005060EB"/>
    <w:rsid w:val="00507EB4"/>
    <w:rsid w:val="00510712"/>
    <w:rsid w:val="00512F78"/>
    <w:rsid w:val="0051449B"/>
    <w:rsid w:val="005149E2"/>
    <w:rsid w:val="005177F3"/>
    <w:rsid w:val="00520A40"/>
    <w:rsid w:val="0052536C"/>
    <w:rsid w:val="00526067"/>
    <w:rsid w:val="005269B6"/>
    <w:rsid w:val="00530C7D"/>
    <w:rsid w:val="00533782"/>
    <w:rsid w:val="00541490"/>
    <w:rsid w:val="005460D8"/>
    <w:rsid w:val="00547A00"/>
    <w:rsid w:val="00550F67"/>
    <w:rsid w:val="00551BB7"/>
    <w:rsid w:val="0055485C"/>
    <w:rsid w:val="00557B62"/>
    <w:rsid w:val="005630FC"/>
    <w:rsid w:val="0056654C"/>
    <w:rsid w:val="005706E1"/>
    <w:rsid w:val="00572307"/>
    <w:rsid w:val="00577CA8"/>
    <w:rsid w:val="0058016D"/>
    <w:rsid w:val="005807F4"/>
    <w:rsid w:val="00582E6C"/>
    <w:rsid w:val="005831BF"/>
    <w:rsid w:val="0058463B"/>
    <w:rsid w:val="00584EAA"/>
    <w:rsid w:val="00591370"/>
    <w:rsid w:val="005949F2"/>
    <w:rsid w:val="005963E5"/>
    <w:rsid w:val="0059715F"/>
    <w:rsid w:val="005A05B5"/>
    <w:rsid w:val="005A52C2"/>
    <w:rsid w:val="005A667A"/>
    <w:rsid w:val="005B1D65"/>
    <w:rsid w:val="005B2D38"/>
    <w:rsid w:val="005B4F22"/>
    <w:rsid w:val="005C083B"/>
    <w:rsid w:val="005C1C74"/>
    <w:rsid w:val="005C353E"/>
    <w:rsid w:val="005C3BE2"/>
    <w:rsid w:val="005C3C68"/>
    <w:rsid w:val="005C6171"/>
    <w:rsid w:val="005C6CDD"/>
    <w:rsid w:val="005C7847"/>
    <w:rsid w:val="005D3A02"/>
    <w:rsid w:val="005D3C2D"/>
    <w:rsid w:val="005D6BD1"/>
    <w:rsid w:val="005E5193"/>
    <w:rsid w:val="005F06F3"/>
    <w:rsid w:val="005F151D"/>
    <w:rsid w:val="005F218C"/>
    <w:rsid w:val="005F3595"/>
    <w:rsid w:val="005F49A5"/>
    <w:rsid w:val="005F5B13"/>
    <w:rsid w:val="005F60B2"/>
    <w:rsid w:val="005F615F"/>
    <w:rsid w:val="0060088C"/>
    <w:rsid w:val="00600E6E"/>
    <w:rsid w:val="006013A6"/>
    <w:rsid w:val="006051C1"/>
    <w:rsid w:val="00607360"/>
    <w:rsid w:val="0060798E"/>
    <w:rsid w:val="006149FB"/>
    <w:rsid w:val="00616D90"/>
    <w:rsid w:val="00617987"/>
    <w:rsid w:val="00621489"/>
    <w:rsid w:val="00621A12"/>
    <w:rsid w:val="006249E6"/>
    <w:rsid w:val="006267B9"/>
    <w:rsid w:val="006267C1"/>
    <w:rsid w:val="006300F4"/>
    <w:rsid w:val="00633398"/>
    <w:rsid w:val="00641458"/>
    <w:rsid w:val="00642EE3"/>
    <w:rsid w:val="00643426"/>
    <w:rsid w:val="006464BE"/>
    <w:rsid w:val="00656120"/>
    <w:rsid w:val="00657257"/>
    <w:rsid w:val="006577DD"/>
    <w:rsid w:val="00661ADC"/>
    <w:rsid w:val="00663F3D"/>
    <w:rsid w:val="00664BE6"/>
    <w:rsid w:val="00665AFC"/>
    <w:rsid w:val="00667194"/>
    <w:rsid w:val="00671EC2"/>
    <w:rsid w:val="00672E41"/>
    <w:rsid w:val="00673F13"/>
    <w:rsid w:val="00675589"/>
    <w:rsid w:val="00676C57"/>
    <w:rsid w:val="00677312"/>
    <w:rsid w:val="00680629"/>
    <w:rsid w:val="00682CB4"/>
    <w:rsid w:val="00683C07"/>
    <w:rsid w:val="006843F6"/>
    <w:rsid w:val="00684925"/>
    <w:rsid w:val="00687376"/>
    <w:rsid w:val="00687979"/>
    <w:rsid w:val="00692A16"/>
    <w:rsid w:val="006936E7"/>
    <w:rsid w:val="00695287"/>
    <w:rsid w:val="006973E9"/>
    <w:rsid w:val="00697664"/>
    <w:rsid w:val="006A0ABC"/>
    <w:rsid w:val="006A13E3"/>
    <w:rsid w:val="006A25A9"/>
    <w:rsid w:val="006A2931"/>
    <w:rsid w:val="006A47E6"/>
    <w:rsid w:val="006A5D52"/>
    <w:rsid w:val="006A74A0"/>
    <w:rsid w:val="006B23B7"/>
    <w:rsid w:val="006B6157"/>
    <w:rsid w:val="006C0A24"/>
    <w:rsid w:val="006C122B"/>
    <w:rsid w:val="006C1C24"/>
    <w:rsid w:val="006C2CAF"/>
    <w:rsid w:val="006C320A"/>
    <w:rsid w:val="006C3688"/>
    <w:rsid w:val="006C41F2"/>
    <w:rsid w:val="006C63E5"/>
    <w:rsid w:val="006C7371"/>
    <w:rsid w:val="006C7DF3"/>
    <w:rsid w:val="006D3019"/>
    <w:rsid w:val="006D56E3"/>
    <w:rsid w:val="006D581C"/>
    <w:rsid w:val="006E08E7"/>
    <w:rsid w:val="006E2CAB"/>
    <w:rsid w:val="006E7881"/>
    <w:rsid w:val="006F1DA4"/>
    <w:rsid w:val="006F1F43"/>
    <w:rsid w:val="006F3C54"/>
    <w:rsid w:val="006F5F2D"/>
    <w:rsid w:val="006F60BD"/>
    <w:rsid w:val="006F6BA3"/>
    <w:rsid w:val="006F7572"/>
    <w:rsid w:val="00703734"/>
    <w:rsid w:val="00711A10"/>
    <w:rsid w:val="00713BD1"/>
    <w:rsid w:val="00730AFA"/>
    <w:rsid w:val="0073181C"/>
    <w:rsid w:val="0073491B"/>
    <w:rsid w:val="007352D3"/>
    <w:rsid w:val="0073615B"/>
    <w:rsid w:val="00740C9D"/>
    <w:rsid w:val="00743C3B"/>
    <w:rsid w:val="007512C4"/>
    <w:rsid w:val="00751536"/>
    <w:rsid w:val="00760FCD"/>
    <w:rsid w:val="00761A14"/>
    <w:rsid w:val="00762970"/>
    <w:rsid w:val="00763571"/>
    <w:rsid w:val="00763CD4"/>
    <w:rsid w:val="0076519B"/>
    <w:rsid w:val="007674BB"/>
    <w:rsid w:val="007707FB"/>
    <w:rsid w:val="007747D9"/>
    <w:rsid w:val="0077582A"/>
    <w:rsid w:val="0078158E"/>
    <w:rsid w:val="00785633"/>
    <w:rsid w:val="007950E6"/>
    <w:rsid w:val="00796446"/>
    <w:rsid w:val="007A00AF"/>
    <w:rsid w:val="007A1481"/>
    <w:rsid w:val="007A203F"/>
    <w:rsid w:val="007A7451"/>
    <w:rsid w:val="007B6913"/>
    <w:rsid w:val="007B7358"/>
    <w:rsid w:val="007B7379"/>
    <w:rsid w:val="007B7DBE"/>
    <w:rsid w:val="007C231F"/>
    <w:rsid w:val="007C2D00"/>
    <w:rsid w:val="007C3509"/>
    <w:rsid w:val="007C3579"/>
    <w:rsid w:val="007C38DD"/>
    <w:rsid w:val="007D35FD"/>
    <w:rsid w:val="007D3BFB"/>
    <w:rsid w:val="007D7DBF"/>
    <w:rsid w:val="007E1120"/>
    <w:rsid w:val="007F0AE5"/>
    <w:rsid w:val="007F24C8"/>
    <w:rsid w:val="007F62FE"/>
    <w:rsid w:val="007F7886"/>
    <w:rsid w:val="00800967"/>
    <w:rsid w:val="00801085"/>
    <w:rsid w:val="008025F1"/>
    <w:rsid w:val="008027BE"/>
    <w:rsid w:val="00802AAA"/>
    <w:rsid w:val="0080588F"/>
    <w:rsid w:val="008101EF"/>
    <w:rsid w:val="00810DE2"/>
    <w:rsid w:val="00810FAA"/>
    <w:rsid w:val="00813918"/>
    <w:rsid w:val="0081465F"/>
    <w:rsid w:val="00815FEC"/>
    <w:rsid w:val="008167D6"/>
    <w:rsid w:val="00820C5E"/>
    <w:rsid w:val="00822AC4"/>
    <w:rsid w:val="008235F0"/>
    <w:rsid w:val="008247F6"/>
    <w:rsid w:val="008253B6"/>
    <w:rsid w:val="00826D13"/>
    <w:rsid w:val="00831A94"/>
    <w:rsid w:val="0083231A"/>
    <w:rsid w:val="0083642A"/>
    <w:rsid w:val="00836B95"/>
    <w:rsid w:val="0083756A"/>
    <w:rsid w:val="00854CD4"/>
    <w:rsid w:val="00857674"/>
    <w:rsid w:val="0086000C"/>
    <w:rsid w:val="00867137"/>
    <w:rsid w:val="008711CC"/>
    <w:rsid w:val="00873FB6"/>
    <w:rsid w:val="008744FB"/>
    <w:rsid w:val="00876021"/>
    <w:rsid w:val="00876F05"/>
    <w:rsid w:val="00877959"/>
    <w:rsid w:val="008814C9"/>
    <w:rsid w:val="008830CC"/>
    <w:rsid w:val="00883AD6"/>
    <w:rsid w:val="008854B8"/>
    <w:rsid w:val="00886290"/>
    <w:rsid w:val="008869FC"/>
    <w:rsid w:val="00887F3C"/>
    <w:rsid w:val="00892019"/>
    <w:rsid w:val="008921E1"/>
    <w:rsid w:val="0089571D"/>
    <w:rsid w:val="008969F8"/>
    <w:rsid w:val="008A2D58"/>
    <w:rsid w:val="008A3AAB"/>
    <w:rsid w:val="008A3D4B"/>
    <w:rsid w:val="008A4BAF"/>
    <w:rsid w:val="008A6F50"/>
    <w:rsid w:val="008B0E52"/>
    <w:rsid w:val="008B1F74"/>
    <w:rsid w:val="008B2194"/>
    <w:rsid w:val="008B473F"/>
    <w:rsid w:val="008B6D5A"/>
    <w:rsid w:val="008C270B"/>
    <w:rsid w:val="008C6124"/>
    <w:rsid w:val="008C6ABB"/>
    <w:rsid w:val="008D2DD7"/>
    <w:rsid w:val="008D383A"/>
    <w:rsid w:val="008D6382"/>
    <w:rsid w:val="008E2097"/>
    <w:rsid w:val="008E2AFC"/>
    <w:rsid w:val="008E34C1"/>
    <w:rsid w:val="008F13A3"/>
    <w:rsid w:val="008F1577"/>
    <w:rsid w:val="008F665B"/>
    <w:rsid w:val="008F7285"/>
    <w:rsid w:val="00902F7C"/>
    <w:rsid w:val="009038D6"/>
    <w:rsid w:val="0090599F"/>
    <w:rsid w:val="00906DDC"/>
    <w:rsid w:val="009078D4"/>
    <w:rsid w:val="00915C30"/>
    <w:rsid w:val="00915D23"/>
    <w:rsid w:val="00916B5C"/>
    <w:rsid w:val="009234FA"/>
    <w:rsid w:val="00923AB0"/>
    <w:rsid w:val="00924C0A"/>
    <w:rsid w:val="0092764B"/>
    <w:rsid w:val="00927A4C"/>
    <w:rsid w:val="00927F96"/>
    <w:rsid w:val="00927FCC"/>
    <w:rsid w:val="009305F3"/>
    <w:rsid w:val="009324B7"/>
    <w:rsid w:val="009336C6"/>
    <w:rsid w:val="0093476A"/>
    <w:rsid w:val="0093514E"/>
    <w:rsid w:val="009352DC"/>
    <w:rsid w:val="009373AE"/>
    <w:rsid w:val="00952A97"/>
    <w:rsid w:val="00954D89"/>
    <w:rsid w:val="00955435"/>
    <w:rsid w:val="00956D1C"/>
    <w:rsid w:val="00957128"/>
    <w:rsid w:val="00960A19"/>
    <w:rsid w:val="009610AF"/>
    <w:rsid w:val="009634EF"/>
    <w:rsid w:val="0096758C"/>
    <w:rsid w:val="00970913"/>
    <w:rsid w:val="00970AC4"/>
    <w:rsid w:val="00974227"/>
    <w:rsid w:val="00974C53"/>
    <w:rsid w:val="00976F08"/>
    <w:rsid w:val="009830BA"/>
    <w:rsid w:val="009872F3"/>
    <w:rsid w:val="00991566"/>
    <w:rsid w:val="009942BF"/>
    <w:rsid w:val="009A3656"/>
    <w:rsid w:val="009A715F"/>
    <w:rsid w:val="009A7E5F"/>
    <w:rsid w:val="009B1767"/>
    <w:rsid w:val="009B19D6"/>
    <w:rsid w:val="009B2689"/>
    <w:rsid w:val="009B438E"/>
    <w:rsid w:val="009B5038"/>
    <w:rsid w:val="009B65F6"/>
    <w:rsid w:val="009C1A6E"/>
    <w:rsid w:val="009C3E78"/>
    <w:rsid w:val="009C4018"/>
    <w:rsid w:val="009C4277"/>
    <w:rsid w:val="009C430A"/>
    <w:rsid w:val="009C6C41"/>
    <w:rsid w:val="009E3254"/>
    <w:rsid w:val="009E384F"/>
    <w:rsid w:val="009E561F"/>
    <w:rsid w:val="009E579F"/>
    <w:rsid w:val="009E78CC"/>
    <w:rsid w:val="009F32C8"/>
    <w:rsid w:val="009F4FCB"/>
    <w:rsid w:val="009F5703"/>
    <w:rsid w:val="009F65A3"/>
    <w:rsid w:val="009F72D4"/>
    <w:rsid w:val="00A01649"/>
    <w:rsid w:val="00A038AD"/>
    <w:rsid w:val="00A04A25"/>
    <w:rsid w:val="00A06556"/>
    <w:rsid w:val="00A109D0"/>
    <w:rsid w:val="00A11110"/>
    <w:rsid w:val="00A12923"/>
    <w:rsid w:val="00A236D2"/>
    <w:rsid w:val="00A26D83"/>
    <w:rsid w:val="00A270BC"/>
    <w:rsid w:val="00A32619"/>
    <w:rsid w:val="00A34792"/>
    <w:rsid w:val="00A35994"/>
    <w:rsid w:val="00A40DF2"/>
    <w:rsid w:val="00A4444A"/>
    <w:rsid w:val="00A47709"/>
    <w:rsid w:val="00A47FF7"/>
    <w:rsid w:val="00A50064"/>
    <w:rsid w:val="00A5614E"/>
    <w:rsid w:val="00A567C1"/>
    <w:rsid w:val="00A57A53"/>
    <w:rsid w:val="00A6020A"/>
    <w:rsid w:val="00A60707"/>
    <w:rsid w:val="00A60855"/>
    <w:rsid w:val="00A62324"/>
    <w:rsid w:val="00A63BED"/>
    <w:rsid w:val="00A64C02"/>
    <w:rsid w:val="00A65F39"/>
    <w:rsid w:val="00A675CC"/>
    <w:rsid w:val="00A717F9"/>
    <w:rsid w:val="00A73070"/>
    <w:rsid w:val="00A744EC"/>
    <w:rsid w:val="00A74D53"/>
    <w:rsid w:val="00A74E2B"/>
    <w:rsid w:val="00A75B55"/>
    <w:rsid w:val="00A75D52"/>
    <w:rsid w:val="00A80ED9"/>
    <w:rsid w:val="00A81647"/>
    <w:rsid w:val="00A82AFA"/>
    <w:rsid w:val="00A83589"/>
    <w:rsid w:val="00A92316"/>
    <w:rsid w:val="00A927B2"/>
    <w:rsid w:val="00A9286F"/>
    <w:rsid w:val="00A92B9D"/>
    <w:rsid w:val="00A95F26"/>
    <w:rsid w:val="00AA0F63"/>
    <w:rsid w:val="00AA15F5"/>
    <w:rsid w:val="00AA5B94"/>
    <w:rsid w:val="00AA6CBE"/>
    <w:rsid w:val="00AB0B79"/>
    <w:rsid w:val="00AB20EB"/>
    <w:rsid w:val="00AB272B"/>
    <w:rsid w:val="00AB2C4E"/>
    <w:rsid w:val="00AB6B00"/>
    <w:rsid w:val="00AC1083"/>
    <w:rsid w:val="00AC10BE"/>
    <w:rsid w:val="00AC1C9F"/>
    <w:rsid w:val="00AC3635"/>
    <w:rsid w:val="00AC37C6"/>
    <w:rsid w:val="00AC5C54"/>
    <w:rsid w:val="00AD03A3"/>
    <w:rsid w:val="00AD1736"/>
    <w:rsid w:val="00AD7CE9"/>
    <w:rsid w:val="00AE1BCC"/>
    <w:rsid w:val="00AE2A53"/>
    <w:rsid w:val="00AE33EE"/>
    <w:rsid w:val="00AF0BAD"/>
    <w:rsid w:val="00AF2645"/>
    <w:rsid w:val="00AF290B"/>
    <w:rsid w:val="00AF5193"/>
    <w:rsid w:val="00B02061"/>
    <w:rsid w:val="00B0423A"/>
    <w:rsid w:val="00B058D0"/>
    <w:rsid w:val="00B079A7"/>
    <w:rsid w:val="00B1017A"/>
    <w:rsid w:val="00B1260E"/>
    <w:rsid w:val="00B13710"/>
    <w:rsid w:val="00B138B3"/>
    <w:rsid w:val="00B1567F"/>
    <w:rsid w:val="00B17926"/>
    <w:rsid w:val="00B20519"/>
    <w:rsid w:val="00B21E5A"/>
    <w:rsid w:val="00B22C40"/>
    <w:rsid w:val="00B2354E"/>
    <w:rsid w:val="00B240CD"/>
    <w:rsid w:val="00B2436E"/>
    <w:rsid w:val="00B33560"/>
    <w:rsid w:val="00B33A40"/>
    <w:rsid w:val="00B33CC0"/>
    <w:rsid w:val="00B3451E"/>
    <w:rsid w:val="00B35ACC"/>
    <w:rsid w:val="00B366D5"/>
    <w:rsid w:val="00B36ABE"/>
    <w:rsid w:val="00B416EF"/>
    <w:rsid w:val="00B52B5D"/>
    <w:rsid w:val="00B52E17"/>
    <w:rsid w:val="00B65655"/>
    <w:rsid w:val="00B65BFC"/>
    <w:rsid w:val="00B70519"/>
    <w:rsid w:val="00B714D5"/>
    <w:rsid w:val="00B7265C"/>
    <w:rsid w:val="00B73BF5"/>
    <w:rsid w:val="00B76809"/>
    <w:rsid w:val="00B77DE3"/>
    <w:rsid w:val="00B80844"/>
    <w:rsid w:val="00B84191"/>
    <w:rsid w:val="00B87B4B"/>
    <w:rsid w:val="00B87E1A"/>
    <w:rsid w:val="00B925EE"/>
    <w:rsid w:val="00B9290C"/>
    <w:rsid w:val="00B93360"/>
    <w:rsid w:val="00B9466F"/>
    <w:rsid w:val="00B96B86"/>
    <w:rsid w:val="00B9708C"/>
    <w:rsid w:val="00B972FC"/>
    <w:rsid w:val="00BA00C3"/>
    <w:rsid w:val="00BA1EED"/>
    <w:rsid w:val="00BA2E7D"/>
    <w:rsid w:val="00BA493A"/>
    <w:rsid w:val="00BA74E6"/>
    <w:rsid w:val="00BB34F5"/>
    <w:rsid w:val="00BC1DD2"/>
    <w:rsid w:val="00BC2624"/>
    <w:rsid w:val="00BC35FE"/>
    <w:rsid w:val="00BC62CC"/>
    <w:rsid w:val="00BD0053"/>
    <w:rsid w:val="00BD05C5"/>
    <w:rsid w:val="00BD122E"/>
    <w:rsid w:val="00BD14F0"/>
    <w:rsid w:val="00BD2409"/>
    <w:rsid w:val="00BD2825"/>
    <w:rsid w:val="00BD596B"/>
    <w:rsid w:val="00BD6973"/>
    <w:rsid w:val="00BE3B58"/>
    <w:rsid w:val="00BE59FE"/>
    <w:rsid w:val="00BE5D98"/>
    <w:rsid w:val="00BE789C"/>
    <w:rsid w:val="00BF106C"/>
    <w:rsid w:val="00BF1A26"/>
    <w:rsid w:val="00BF275C"/>
    <w:rsid w:val="00BF2BB4"/>
    <w:rsid w:val="00BF304E"/>
    <w:rsid w:val="00C02B29"/>
    <w:rsid w:val="00C052B9"/>
    <w:rsid w:val="00C0544B"/>
    <w:rsid w:val="00C0553E"/>
    <w:rsid w:val="00C10B71"/>
    <w:rsid w:val="00C1169C"/>
    <w:rsid w:val="00C1471E"/>
    <w:rsid w:val="00C1495F"/>
    <w:rsid w:val="00C16EFA"/>
    <w:rsid w:val="00C172AD"/>
    <w:rsid w:val="00C2031B"/>
    <w:rsid w:val="00C21C78"/>
    <w:rsid w:val="00C21DB9"/>
    <w:rsid w:val="00C21EE0"/>
    <w:rsid w:val="00C22FE1"/>
    <w:rsid w:val="00C23051"/>
    <w:rsid w:val="00C25008"/>
    <w:rsid w:val="00C303A1"/>
    <w:rsid w:val="00C3300A"/>
    <w:rsid w:val="00C330B0"/>
    <w:rsid w:val="00C3318A"/>
    <w:rsid w:val="00C34391"/>
    <w:rsid w:val="00C34BBC"/>
    <w:rsid w:val="00C46611"/>
    <w:rsid w:val="00C46D31"/>
    <w:rsid w:val="00C47CFB"/>
    <w:rsid w:val="00C52454"/>
    <w:rsid w:val="00C56653"/>
    <w:rsid w:val="00C60DC2"/>
    <w:rsid w:val="00C61CE2"/>
    <w:rsid w:val="00C62852"/>
    <w:rsid w:val="00C64BEE"/>
    <w:rsid w:val="00C65A10"/>
    <w:rsid w:val="00C7392D"/>
    <w:rsid w:val="00C75E89"/>
    <w:rsid w:val="00C80478"/>
    <w:rsid w:val="00C82582"/>
    <w:rsid w:val="00C83F2F"/>
    <w:rsid w:val="00C87B61"/>
    <w:rsid w:val="00C92C42"/>
    <w:rsid w:val="00C9520F"/>
    <w:rsid w:val="00C9616B"/>
    <w:rsid w:val="00CA01AE"/>
    <w:rsid w:val="00CA1561"/>
    <w:rsid w:val="00CA3FA9"/>
    <w:rsid w:val="00CA42FD"/>
    <w:rsid w:val="00CB2A57"/>
    <w:rsid w:val="00CB5F97"/>
    <w:rsid w:val="00CC021F"/>
    <w:rsid w:val="00CC0BF5"/>
    <w:rsid w:val="00CC2BAE"/>
    <w:rsid w:val="00CD3E3B"/>
    <w:rsid w:val="00CD43AD"/>
    <w:rsid w:val="00CD4C5D"/>
    <w:rsid w:val="00CD60D1"/>
    <w:rsid w:val="00CE0451"/>
    <w:rsid w:val="00CE08DD"/>
    <w:rsid w:val="00CE2C3D"/>
    <w:rsid w:val="00CE4F4B"/>
    <w:rsid w:val="00CE798B"/>
    <w:rsid w:val="00CF3F8A"/>
    <w:rsid w:val="00CF7D98"/>
    <w:rsid w:val="00D002E3"/>
    <w:rsid w:val="00D03113"/>
    <w:rsid w:val="00D04AF3"/>
    <w:rsid w:val="00D04C2D"/>
    <w:rsid w:val="00D06ECB"/>
    <w:rsid w:val="00D06F1F"/>
    <w:rsid w:val="00D07798"/>
    <w:rsid w:val="00D117EA"/>
    <w:rsid w:val="00D167DA"/>
    <w:rsid w:val="00D17C65"/>
    <w:rsid w:val="00D23FE4"/>
    <w:rsid w:val="00D26C98"/>
    <w:rsid w:val="00D31A5F"/>
    <w:rsid w:val="00D350E3"/>
    <w:rsid w:val="00D358BE"/>
    <w:rsid w:val="00D407B3"/>
    <w:rsid w:val="00D42FA9"/>
    <w:rsid w:val="00D478AF"/>
    <w:rsid w:val="00D51104"/>
    <w:rsid w:val="00D53962"/>
    <w:rsid w:val="00D53B97"/>
    <w:rsid w:val="00D55DCA"/>
    <w:rsid w:val="00D5776F"/>
    <w:rsid w:val="00D6060C"/>
    <w:rsid w:val="00D606A5"/>
    <w:rsid w:val="00D6115D"/>
    <w:rsid w:val="00D612E3"/>
    <w:rsid w:val="00D61D1D"/>
    <w:rsid w:val="00D66049"/>
    <w:rsid w:val="00D661D2"/>
    <w:rsid w:val="00D70BED"/>
    <w:rsid w:val="00D71BB5"/>
    <w:rsid w:val="00D73173"/>
    <w:rsid w:val="00D7473F"/>
    <w:rsid w:val="00D74B6D"/>
    <w:rsid w:val="00D77783"/>
    <w:rsid w:val="00D83E51"/>
    <w:rsid w:val="00D852E6"/>
    <w:rsid w:val="00D8581F"/>
    <w:rsid w:val="00D879A3"/>
    <w:rsid w:val="00D92322"/>
    <w:rsid w:val="00D9460E"/>
    <w:rsid w:val="00D96C10"/>
    <w:rsid w:val="00D97679"/>
    <w:rsid w:val="00DA1D69"/>
    <w:rsid w:val="00DA34B4"/>
    <w:rsid w:val="00DA6AFE"/>
    <w:rsid w:val="00DA6EB5"/>
    <w:rsid w:val="00DA6FDF"/>
    <w:rsid w:val="00DA7ADB"/>
    <w:rsid w:val="00DB2168"/>
    <w:rsid w:val="00DB331C"/>
    <w:rsid w:val="00DB6B12"/>
    <w:rsid w:val="00DC08C3"/>
    <w:rsid w:val="00DC124B"/>
    <w:rsid w:val="00DC23A7"/>
    <w:rsid w:val="00DC2CF3"/>
    <w:rsid w:val="00DC6107"/>
    <w:rsid w:val="00DC754B"/>
    <w:rsid w:val="00DC77B8"/>
    <w:rsid w:val="00DD0241"/>
    <w:rsid w:val="00DD1F76"/>
    <w:rsid w:val="00DD6AFE"/>
    <w:rsid w:val="00DE2FD6"/>
    <w:rsid w:val="00DE7C0C"/>
    <w:rsid w:val="00DF1BD3"/>
    <w:rsid w:val="00DF1F01"/>
    <w:rsid w:val="00DF2F20"/>
    <w:rsid w:val="00DF32EC"/>
    <w:rsid w:val="00DF662B"/>
    <w:rsid w:val="00DF7363"/>
    <w:rsid w:val="00E01B3B"/>
    <w:rsid w:val="00E0357D"/>
    <w:rsid w:val="00E03902"/>
    <w:rsid w:val="00E04393"/>
    <w:rsid w:val="00E10373"/>
    <w:rsid w:val="00E119FA"/>
    <w:rsid w:val="00E12E9D"/>
    <w:rsid w:val="00E1359E"/>
    <w:rsid w:val="00E15550"/>
    <w:rsid w:val="00E160A1"/>
    <w:rsid w:val="00E209EB"/>
    <w:rsid w:val="00E21770"/>
    <w:rsid w:val="00E21BA8"/>
    <w:rsid w:val="00E22B97"/>
    <w:rsid w:val="00E22FE5"/>
    <w:rsid w:val="00E240B7"/>
    <w:rsid w:val="00E315DD"/>
    <w:rsid w:val="00E31E1F"/>
    <w:rsid w:val="00E31E77"/>
    <w:rsid w:val="00E32DC1"/>
    <w:rsid w:val="00E33BA3"/>
    <w:rsid w:val="00E41A0B"/>
    <w:rsid w:val="00E46173"/>
    <w:rsid w:val="00E47CAB"/>
    <w:rsid w:val="00E5118E"/>
    <w:rsid w:val="00E527C7"/>
    <w:rsid w:val="00E52A64"/>
    <w:rsid w:val="00E55103"/>
    <w:rsid w:val="00E6011A"/>
    <w:rsid w:val="00E604C7"/>
    <w:rsid w:val="00E612D8"/>
    <w:rsid w:val="00E63994"/>
    <w:rsid w:val="00E647A8"/>
    <w:rsid w:val="00E65D44"/>
    <w:rsid w:val="00E661FD"/>
    <w:rsid w:val="00E6767C"/>
    <w:rsid w:val="00E67E07"/>
    <w:rsid w:val="00E71C26"/>
    <w:rsid w:val="00E73F77"/>
    <w:rsid w:val="00E7414A"/>
    <w:rsid w:val="00E75472"/>
    <w:rsid w:val="00E77870"/>
    <w:rsid w:val="00E815AF"/>
    <w:rsid w:val="00E82584"/>
    <w:rsid w:val="00E906C0"/>
    <w:rsid w:val="00E92C2C"/>
    <w:rsid w:val="00E95EF2"/>
    <w:rsid w:val="00E97915"/>
    <w:rsid w:val="00EA1ACE"/>
    <w:rsid w:val="00EA21DB"/>
    <w:rsid w:val="00EA24FC"/>
    <w:rsid w:val="00EA2A41"/>
    <w:rsid w:val="00EA385A"/>
    <w:rsid w:val="00EA582F"/>
    <w:rsid w:val="00EB1086"/>
    <w:rsid w:val="00EB2332"/>
    <w:rsid w:val="00EB3551"/>
    <w:rsid w:val="00EB3943"/>
    <w:rsid w:val="00EB3D4D"/>
    <w:rsid w:val="00EB4ED7"/>
    <w:rsid w:val="00EB6995"/>
    <w:rsid w:val="00EB70E3"/>
    <w:rsid w:val="00EC0852"/>
    <w:rsid w:val="00EC57E9"/>
    <w:rsid w:val="00EC5DF6"/>
    <w:rsid w:val="00ED2016"/>
    <w:rsid w:val="00ED5736"/>
    <w:rsid w:val="00EE02DA"/>
    <w:rsid w:val="00EE0E07"/>
    <w:rsid w:val="00EE18F2"/>
    <w:rsid w:val="00EE3644"/>
    <w:rsid w:val="00EE7354"/>
    <w:rsid w:val="00EE75BD"/>
    <w:rsid w:val="00EE7DE0"/>
    <w:rsid w:val="00EF1C24"/>
    <w:rsid w:val="00EF20B7"/>
    <w:rsid w:val="00EF2815"/>
    <w:rsid w:val="00EF344B"/>
    <w:rsid w:val="00EF38BB"/>
    <w:rsid w:val="00EF4498"/>
    <w:rsid w:val="00F00EDD"/>
    <w:rsid w:val="00F025E2"/>
    <w:rsid w:val="00F02ACB"/>
    <w:rsid w:val="00F06B9C"/>
    <w:rsid w:val="00F070A6"/>
    <w:rsid w:val="00F11111"/>
    <w:rsid w:val="00F1326D"/>
    <w:rsid w:val="00F210D4"/>
    <w:rsid w:val="00F21752"/>
    <w:rsid w:val="00F233AA"/>
    <w:rsid w:val="00F250DD"/>
    <w:rsid w:val="00F260B3"/>
    <w:rsid w:val="00F266D1"/>
    <w:rsid w:val="00F27DB2"/>
    <w:rsid w:val="00F3165A"/>
    <w:rsid w:val="00F347FF"/>
    <w:rsid w:val="00F350AE"/>
    <w:rsid w:val="00F36544"/>
    <w:rsid w:val="00F42EC4"/>
    <w:rsid w:val="00F468FE"/>
    <w:rsid w:val="00F50A8C"/>
    <w:rsid w:val="00F5165A"/>
    <w:rsid w:val="00F55688"/>
    <w:rsid w:val="00F6261A"/>
    <w:rsid w:val="00F62CA4"/>
    <w:rsid w:val="00F63023"/>
    <w:rsid w:val="00F67FCB"/>
    <w:rsid w:val="00F70598"/>
    <w:rsid w:val="00F7118C"/>
    <w:rsid w:val="00F74668"/>
    <w:rsid w:val="00F7590C"/>
    <w:rsid w:val="00F7773D"/>
    <w:rsid w:val="00F77B4F"/>
    <w:rsid w:val="00F81BD0"/>
    <w:rsid w:val="00F833F9"/>
    <w:rsid w:val="00F83E2B"/>
    <w:rsid w:val="00F8649A"/>
    <w:rsid w:val="00F90C68"/>
    <w:rsid w:val="00F9185D"/>
    <w:rsid w:val="00F93D46"/>
    <w:rsid w:val="00F95937"/>
    <w:rsid w:val="00FA0C37"/>
    <w:rsid w:val="00FA298B"/>
    <w:rsid w:val="00FA531E"/>
    <w:rsid w:val="00FA6BF6"/>
    <w:rsid w:val="00FA717A"/>
    <w:rsid w:val="00FB0686"/>
    <w:rsid w:val="00FB1A5B"/>
    <w:rsid w:val="00FB690C"/>
    <w:rsid w:val="00FC0276"/>
    <w:rsid w:val="00FC04A6"/>
    <w:rsid w:val="00FC1A09"/>
    <w:rsid w:val="00FC599C"/>
    <w:rsid w:val="00FC61F3"/>
    <w:rsid w:val="00FD11FB"/>
    <w:rsid w:val="00FD3B29"/>
    <w:rsid w:val="00FD4014"/>
    <w:rsid w:val="00FD4118"/>
    <w:rsid w:val="00FD47BE"/>
    <w:rsid w:val="00FE18A0"/>
    <w:rsid w:val="00FE4D8B"/>
    <w:rsid w:val="00FE7810"/>
    <w:rsid w:val="00FF53D5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60F5F"/>
  <w15:docId w15:val="{CDDB4D74-81F9-42C2-8747-499DDB5C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5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D9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D98"/>
    <w:rPr>
      <w:rFonts w:ascii="Tahoma" w:hAnsi="Tahoma" w:cs="Tahoma"/>
      <w:sz w:val="16"/>
      <w:szCs w:val="16"/>
      <w:lang w:val="en-GB"/>
    </w:rPr>
  </w:style>
  <w:style w:type="character" w:styleId="SubtleReference">
    <w:name w:val="Subtle Reference"/>
    <w:basedOn w:val="DefaultParagraphFont"/>
    <w:uiPriority w:val="31"/>
    <w:qFormat/>
    <w:rsid w:val="00A4444A"/>
    <w:rPr>
      <w:smallCaps/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AA0F6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927F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F9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DE2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11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1109"/>
    <w:rPr>
      <w:rFonts w:ascii="Courier" w:hAnsi="Courier" w:cs="Courier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D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E6D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D32"/>
    <w:rPr>
      <w:lang w:val="en-GB"/>
    </w:rPr>
  </w:style>
  <w:style w:type="character" w:styleId="Hyperlink">
    <w:name w:val="Hyperlink"/>
    <w:basedOn w:val="DefaultParagraphFont"/>
    <w:uiPriority w:val="99"/>
    <w:unhideWhenUsed/>
    <w:rsid w:val="004C71B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qFormat/>
    <w:rsid w:val="00B65BFC"/>
    <w:pPr>
      <w:spacing w:before="120" w:after="12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Note">
    <w:name w:val="TableNot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B65BF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B65BF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65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29DA9B-3496-4C37-9748-2FCEC3FC7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il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n</dc:creator>
  <cp:lastModifiedBy>Edda Björk Þórðardóttir</cp:lastModifiedBy>
  <cp:revision>50</cp:revision>
  <cp:lastPrinted>2020-06-09T13:06:00Z</cp:lastPrinted>
  <dcterms:created xsi:type="dcterms:W3CDTF">2020-06-09T10:28:00Z</dcterms:created>
  <dcterms:modified xsi:type="dcterms:W3CDTF">2020-10-2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